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 01</w:t>
      </w:r>
    </w:p>
    <w:p>
      <w:pPr>
        <w:pStyle w:val="Normal"/>
        <w:ind w:left="-851" w:hanging="0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st of accessed web-based portals</w:t>
      </w:r>
    </w:p>
    <w:tbl>
      <w:tblPr>
        <w:tblW w:w="5550" w:type="pct"/>
        <w:jc w:val="left"/>
        <w:tblInd w:w="-85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2522"/>
        <w:gridCol w:w="1398"/>
        <w:gridCol w:w="5463"/>
        <w:gridCol w:w="4760"/>
      </w:tblGrid>
      <w:tr>
        <w:trPr>
          <w:trHeight w:val="708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egion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Organizatio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ublication Year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Title</w:t>
            </w:r>
          </w:p>
        </w:tc>
        <w:tc>
          <w:tcPr>
            <w:tcW w:w="4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Links to documents</w:t>
            </w:r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Fédération Internationale D´Éducation Physique (FIEP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00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World Manifest of Physical Education FIEP 2000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://fiepeurope.eu/manifest.php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nad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Physical and Health Education Canada 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0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osition Paper: Physical Literacy for Educators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peaonline.ca/uploads/2/2/0/2/22022168/phe_canada_position_paper_physical_literacy_for_educators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lombi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nisterio de la Protección Social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09</w:t>
            </w:r>
          </w:p>
        </w:tc>
        <w:tc>
          <w:tcPr>
            <w:tcW w:w="54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uía para el desarrollo de programas intersectoriales y comunitarios para la promoción de la actividad física: programa nacional de actividad física: Programa Nacional de Actividad Física Colombia Activa y Saludable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s://www.boyaca.gov.co/SecSalud/images/Documentos/INFORME%20COLOMBIA%20ACTIVA-%20Ultimo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09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ppropriate Instructional Practice Guidelines, K-12: A Side-by-Side Comparison: SHAPE America – Society of Health and Physical Educators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upload/Appropriate-Instructional-Practice-Guidelines-K-1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ternational Council of Sport Science and Physical EducationScience Education Policy (ICSSPE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0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ternational Position Statement on Physical Educa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icsspe.org/sites/default/files/International%20Position%20Statement%20on%20Physical%20Education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inland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inistry of Social Affairs and H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0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Recommendations For the Promotion of Physical Activity in Finland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  <w:lang w:val="en-US" w:eastAsia="pt-BR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lang w:val="en-US" w:eastAsia="pt-BR"/>
                </w:rPr>
                <w:t>https://www.nescon.medicina.ufmg.br/biblioteca/imagem/4855.pdf</w:t>
              </w:r>
            </w:hyperlink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u w:val="single"/>
                <w:lang w:val="en-US" w:eastAsia="pt-BR"/>
              </w:rPr>
            </w:r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0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The association between school based physical activity, including physical education, and academic performance.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youth/health_and_academics/pdf/pa-pe_paper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0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Opportunity to Learn Guidelinesfor Elementary, Middle &amp; High School Physical Education: A Side‐by‐Side Comparis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standards/guidelines/upload/Opportunity-to-Learn-Grid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sta Ric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nisterio de Salud y Ministerio de Deporte  y Recreación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1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Plan Nacional de Actividad Física y Salud 2011-2021.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://onarhus.ministeriodesalud.go.cr/sites/observatorio_cr/files/documentos/DPEEAS_plan_actividad_fisica_2011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Equador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nidad de Nutrición – Ministerio de Salud Pública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1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Guia de Actividad Física dirigida al personal de salud II.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s://aplicaciones.msp.gob.ec/salud/archivosdigitales/documentosDirecciones/dnn/archivos/GUIA%20DE%20ACTIVIDAD%20FISICA%20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anad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ParticipACTION Advisory Groups.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ParticipACTION Advisory Groups. Active Canada 20/20: A Physical Activity Strategy and Change Agenda for Canada – Creating a Culture of an Active Nation, May 2012 version. </w:t>
            </w: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vailable at: http://www.activecanada2020.ca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s://sirc.ca/app/uploads/2019/12/Active-Canada-2020-_-FinalE-May-201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structional Framework for Fitness Education In Physical Educa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standards/guidelines/upload/Instructional-Framework-for-Fitness-Education-in-Physical-Education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ternational Council of Sport Science and Physical EducationScience Education Policy (ICSSPE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ternational Benchmarks for Physical Education Systems Developed by ICSSPE’s International Committee of Sport Pedagogy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icsspe.org/system/files/Final%20ICSP%20Benchmarks%20ICSSPE%20Dec%20201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2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Parent Engagement: Strategies for Involving Parents in School Health.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schools/parentsforhealthyschools/pdf/parent_engagement_strategies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rgentin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nisterio de Salud de la Nación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anual Director de actividad física y salud de la república Argentina.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u w:val="single"/>
                <w:lang w:eastAsia="pt-BR"/>
              </w:rPr>
            </w:pPr>
            <w:hyperlink r:id="rId16">
              <w:r>
                <w:rPr>
                  <w:rStyle w:val="InternetLink"/>
                </w:rPr>
                <w:t>manual-actividad-fisica.pdf (msal.gob.ar)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nited Nations Educational, Scientific and Cultural Organization (UNESCO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claration of Berlin. Conference:International Conference of Ministers and Senior Officials Responsible for Physical Education and Sport.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unesdoc.unesco.org/ark:/48223/pf0000221114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e common W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3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Commonwealth Guide to Advancing Development through Sport: Commonwealth Secretariat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thecommonwealth.org/sites/default/files/inline/The%2BCW%2BGuide%2Bto%2BAdvancing%2BSport%2BEB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Brazi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onselho Federal de Educação Física (CONFEF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4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Recomendações para Educação Física Escolar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s://www.listasconfef.org.br/arquivos/publicacoes/RECOMENDACOES_PARA_A_EDUCACAO_FISICA_ESCOLAR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merican Heart Association (AH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5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Increasing and Improving Physical Education and Physical Activity in Schools: Benefits for Children’s Health and Educational Outcomes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heart.org/idc/groups/heart-public/@wcm/@adv/documents/downloadable/ucm_47378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nited Nations Educational, Scientific and Cultural Organization (UNESCO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lang w:eastAsia="pt-BR"/>
              </w:rPr>
              <w:t>2015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International Charter of Physical Education, Physical Activity and Sport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unesdoc.unesco.org/ark:/48223/pf0000235409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nited Nations Educational, Scientific and Cultural Organization (UNESCO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5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Quality physical education (QPE) guidelines for policy-makers.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unesdoc.unesco.org/ark:/48223/pf0000231963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e common W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5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port for Development and Peace and the 2030 Agenda for Sustainable Development: Commonwealth Secretariat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thecommonwealth.org/sites/default/files/inline/CW_SDP_2030%2BAgenda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5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Essential Components of Physical Educa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/upload/TheEssentialComponentsOfPhysicalEducation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Chile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nisterio del Deport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Ministerio del Deporte, Gobierno de Chile. 2016. «Política Nacional de Actividad Física y Deporte 2016-2025». (1a. ed.), Santiago de Chile.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://www.mindep.cl/wp-content/uploads/2015/05/POLITICA-ULTIMA-VERSI%C3%93N-021116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Germany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Federal Ministry of H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ational Recommendations for Physical Activity and Physical Activity Promo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port.fau.de/files/2015/05/National-Recommendations-for-Physical-Activity-and-Physical-Activity-Promotion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rland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Department of Health (Ireland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Get Ireland Active! National Physical Activity Plan for Ireland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assets.gov.ie/12198/5f3dbab207f2464bba3b9b3f6d02bff6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National Physical Activity Plan Alliance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U.S. National Physical Activity Plan 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physicalactivityplan.org/docs/2016NPAP_Finalforwebsite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hape of the Nation Status of Physical Education in the USA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/advocacy/son/2016/upload/Shape-of-the-Nation-2016_web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6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Guide for the Physical Education Policy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/advocacy/upload/Guide-for-Physical-Education-Policy-9-23-14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ustrali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Australian Council for Health, Physical Education and Recreation</w:t>
              <w:br/>
              <w:t>South Australian Branch Incorporated (ACHPER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7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ACHPER NATIONAL POSITION STATEMENT: Support of the Australian Curriculum: Health and Physical Education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achper.org.au/documents/item/393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7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School Health Index: A Self-Assessment and Planning Guide Elementary School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schools/shi/pdf/Elementary-Total-2017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7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School Health Index: A Self-Assessment and Planning Guide Middle and High School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schools/shi/pdf/Middle-High-Total-2017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e common W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7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nhancing the Contribution of Sport to the Sustainable Development Goals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thecommonwealth.org/sites/default/files/inline/EnhancingtheContributionofSporttotheSustainableDevelopmentGoals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U.S. Department of Health and Human Services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8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 xml:space="preserve">2018 Physical Activity Guidelines Advisory Committee Scientific Report. 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health.gov/sites/default/files/2019-09/PAG_Advisory_Committee_Report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uropean Physical Education Association (EFQPE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8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European Framework of Quality Physical Educa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://www.eupea.com/wp-content/uploads/2018/02/European-Framework-of-Quality-PE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World Health Organization (WHO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8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Global action plan on physical activity 2018–2030: more active people for a healthier world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apps.who.int/iris/bitstream/handle/10665/272722/9789241514187-eng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8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hysical Education is Essential for All Students: No Substitutions, Waivers or Exemptions for Physical Education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uploads/pdfs/2018/advocacy/position-statements/Physical-Education-is-Essential-for-All-Students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Australi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ament of Health of Australia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ustralian 24-Hour Movement Guidelines for Children (5-12 years) and Young People (13-17 years): An Integration of Physical Activity, Sedentary Behaviour, and Sleep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1.health.gov.au/internet/main/publishing.nsf/Content/4FA4D308272BD065CA2583D000282813/$File/Australian%2024%20Hour%20Guideline%20Development%20Report%20for%20Children%20and%20Young%20people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K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ssociation for Physical Education (afPE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Inspection and Maintenance of Gymnastics, Sports Hall, Fixed Play, Fitness and Sports Equipment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afpe.org.uk/physical-education/wp-content/uploads/Inspection-of-Equipment-of-PESSPA-Web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Society of Health and Physical Educator (SHAPE America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Getting to Know Your Child’s PE Program: A Parent’s Guide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shapeamerica.org/uploads/pdfs/2017/downloads/eguides/Parent_Checklist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e common W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easuring the contribution of sport, physical education and physical activity to the Sustainable Development Goals:</w:t>
              <w:br/>
              <w:t>Toolkit and model indicators v3.1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thecommonwealth.org/sites/default/files/inline/Sport-SDGs-Indicator-Framework.pdf</w:t>
              </w:r>
            </w:hyperlink>
          </w:p>
        </w:tc>
      </w:tr>
      <w:tr>
        <w:trPr>
          <w:trHeight w:val="510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The common Wealth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odel indicators on sport, physical education and physical activity and the Sustainable Development Goals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thecommonwealth.org/sites/default/files/inline/Sport%20and%20SDG%20Indicators%20v3.1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Organisation for Economic</w:t>
              <w:br/>
              <w:t>Co-operation and Development (OECD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Making Physical Education Dynamic and Inclusive for 2030: International Curriculum Analysis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oecd.org/education/2030-project/contact/OECD_FUTURE_OF_EDUCATION_2030_MAKING_PHYSICAL_DYNAMIC_AND_INCLUSIVE_FOR_2030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arents for Healthy Schools: A Guide for Getting Parents Involved from K–12.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schools/parentsforhealthyschools/pdf/19_306913-A_PHS_guide_new_508_2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SA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Department of Health and Human Services Centers for Disease Control and Prevention (CDC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19</w:t>
            </w:r>
          </w:p>
        </w:tc>
        <w:tc>
          <w:tcPr>
            <w:tcW w:w="54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Promoting Parent Engagement: Improving Student Health and Academic Achievement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s://www.cdc.gov/healthyyouth/protective/pdf/parentengagement_administrators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UK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ssociation for Physical Education (afPE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20</w:t>
            </w:r>
          </w:p>
        </w:tc>
        <w:tc>
          <w:tcPr>
            <w:tcW w:w="54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Health Position Paper</w:t>
            </w:r>
          </w:p>
        </w:tc>
        <w:tc>
          <w:tcPr>
            <w:tcW w:w="4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eastAsia="pt-BR"/>
              </w:rPr>
            </w:pP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eastAsia="pt-BR"/>
                </w:rPr>
                <w:t>https://www.afpe.org.uk/physical-education/wp-content/uploads/Health-Position-Paper-2020-Web.pdf</w:t>
              </w:r>
            </w:hyperlink>
          </w:p>
        </w:tc>
      </w:tr>
      <w:tr>
        <w:trPr>
          <w:trHeight w:val="504" w:hRule="atLeast"/>
        </w:trPr>
        <w:tc>
          <w:tcPr>
            <w:tcW w:w="14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International</w:t>
            </w:r>
          </w:p>
        </w:tc>
        <w:tc>
          <w:tcPr>
            <w:tcW w:w="2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ssociation for Supervision and Curriculum Development (ASCD)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t-BR"/>
              </w:rPr>
              <w:t>2020</w:t>
            </w:r>
          </w:p>
        </w:tc>
        <w:tc>
          <w:tcPr>
            <w:tcW w:w="5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The Learning Compact Renewed Whole Child for The Whole World</w:t>
            </w:r>
          </w:p>
        </w:tc>
        <w:tc>
          <w:tcPr>
            <w:tcW w:w="4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563C1"/>
                <w:u w:val="single"/>
                <w:lang w:val="en-US" w:eastAsia="pt-BR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color w:val="0563C1"/>
                  <w:u w:val="single"/>
                  <w:lang w:val="en-US" w:eastAsia="pt-BR"/>
                </w:rPr>
                <w:t>http://files.ascd.org/pdfs/programs/WholeChildNetwork/2020-whole-child-network-learning-compact-renewed.pdf</w:t>
              </w:r>
            </w:hyperlink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iepeurope.eu/manifest.php" TargetMode="External"/><Relationship Id="rId3" Type="http://schemas.openxmlformats.org/officeDocument/2006/relationships/hyperlink" Target="https://www.speaonline.ca/uploads/2/2/0/2/22022168/phe_canada_position_paper_physical_literacy_for_educators.pdf" TargetMode="External"/><Relationship Id="rId4" Type="http://schemas.openxmlformats.org/officeDocument/2006/relationships/hyperlink" Target="https://www.boyaca.gov.co/SecSalud/images/Documentos/INFORME COLOMBIA ACTIVA- Ultimo.pdf" TargetMode="External"/><Relationship Id="rId5" Type="http://schemas.openxmlformats.org/officeDocument/2006/relationships/hyperlink" Target="https://www.shapeamerica.org/upload/Appropriate-Instructional-Practice-Guidelines-K-12.pdf" TargetMode="External"/><Relationship Id="rId6" Type="http://schemas.openxmlformats.org/officeDocument/2006/relationships/hyperlink" Target="https://www.icsspe.org/sites/default/files/International Position Statement on Physical Education.pdf" TargetMode="External"/><Relationship Id="rId7" Type="http://schemas.openxmlformats.org/officeDocument/2006/relationships/hyperlink" Target="https://www.nescon.medicina.ufmg.br/biblioteca/imagem/4855.pdf" TargetMode="External"/><Relationship Id="rId8" Type="http://schemas.openxmlformats.org/officeDocument/2006/relationships/hyperlink" Target="https://www.cdc.gov/healthyyouth/health_and_academics/pdf/pa-pe_paper.pdf" TargetMode="External"/><Relationship Id="rId9" Type="http://schemas.openxmlformats.org/officeDocument/2006/relationships/hyperlink" Target="https://www.shapeamerica.org/standards/guidelines/upload/Opportunity-to-Learn-Grid.pdf" TargetMode="External"/><Relationship Id="rId10" Type="http://schemas.openxmlformats.org/officeDocument/2006/relationships/hyperlink" Target="http://onarhus.ministeriodesalud.go.cr/sites/observatorio_cr/files/documentos/DPEEAS_plan_actividad_fisica_2011.pdf" TargetMode="External"/><Relationship Id="rId11" Type="http://schemas.openxmlformats.org/officeDocument/2006/relationships/hyperlink" Target="https://aplicaciones.msp.gob.ec/salud/archivosdigitales/documentosDirecciones/dnn/archivos/GUIA DE ACTIVIDAD FISICA 2.pdf" TargetMode="External"/><Relationship Id="rId12" Type="http://schemas.openxmlformats.org/officeDocument/2006/relationships/hyperlink" Target="https://sirc.ca/app/uploads/2019/12/Active-Canada-2020-_-FinalE-May-2012.pdf" TargetMode="External"/><Relationship Id="rId13" Type="http://schemas.openxmlformats.org/officeDocument/2006/relationships/hyperlink" Target="https://www.shapeamerica.org/standards/guidelines/upload/Instructional-Framework-for-Fitness-Education-in-Physical-Education.pdf" TargetMode="External"/><Relationship Id="rId14" Type="http://schemas.openxmlformats.org/officeDocument/2006/relationships/hyperlink" Target="https://www.icsspe.org/system/files/Final ICSP Benchmarks ICSSPE Dec 2012.pdf" TargetMode="External"/><Relationship Id="rId15" Type="http://schemas.openxmlformats.org/officeDocument/2006/relationships/hyperlink" Target="https://www.cdc.gov/healthyschools/parentsforhealthyschools/pdf/parent_engagement_strategies.pdf" TargetMode="External"/><Relationship Id="rId16" Type="http://schemas.openxmlformats.org/officeDocument/2006/relationships/hyperlink" Target="http://www.msal.gob.ar/images/stories/ministerio/manual-actividad-fisica.pdf" TargetMode="External"/><Relationship Id="rId17" Type="http://schemas.openxmlformats.org/officeDocument/2006/relationships/hyperlink" Target="https://unesdoc.unesco.org/ark:/48223/pf0000221114" TargetMode="External"/><Relationship Id="rId18" Type="http://schemas.openxmlformats.org/officeDocument/2006/relationships/hyperlink" Target="https://thecommonwealth.org/sites/default/files/inline/The%2BCW%2BGuide%2Bto%2BAdvancing%2BSport%2BEB.pdf" TargetMode="External"/><Relationship Id="rId19" Type="http://schemas.openxmlformats.org/officeDocument/2006/relationships/hyperlink" Target="https://www.listasconfef.org.br/arquivos/publicacoes/RECOMENDACOES_PARA_A_EDUCACAO_FISICA_ESCOLAR2.pdf" TargetMode="External"/><Relationship Id="rId20" Type="http://schemas.openxmlformats.org/officeDocument/2006/relationships/hyperlink" Target="https://www.heart.org/idc/groups/heart-public/@wcm/@adv/documents/downloadable/ucm_473782.pdf" TargetMode="External"/><Relationship Id="rId21" Type="http://schemas.openxmlformats.org/officeDocument/2006/relationships/hyperlink" Target="https://unesdoc.unesco.org/ark:/48223/pf0000235409" TargetMode="External"/><Relationship Id="rId22" Type="http://schemas.openxmlformats.org/officeDocument/2006/relationships/hyperlink" Target="https://unesdoc.unesco.org/ark:/48223/pf0000231963" TargetMode="External"/><Relationship Id="rId23" Type="http://schemas.openxmlformats.org/officeDocument/2006/relationships/hyperlink" Target="https://thecommonwealth.org/sites/default/files/inline/CW_SDP_2030%2BAgenda.pdf" TargetMode="External"/><Relationship Id="rId24" Type="http://schemas.openxmlformats.org/officeDocument/2006/relationships/hyperlink" Target="https://www.shapeamerica.org/upload/TheEssentialComponentsOfPhysicalEducation.pdf" TargetMode="External"/><Relationship Id="rId25" Type="http://schemas.openxmlformats.org/officeDocument/2006/relationships/hyperlink" Target="http://www.mindep.cl/wp-content/uploads/2015/05/POLITICA-ULTIMA-VERSI&#211;N-021116.pdf" TargetMode="External"/><Relationship Id="rId26" Type="http://schemas.openxmlformats.org/officeDocument/2006/relationships/hyperlink" Target="https://www.sport.fau.de/files/2015/05/National-Recommendations-for-Physical-Activity-and-Physical-Activity-Promotion.pdf" TargetMode="External"/><Relationship Id="rId27" Type="http://schemas.openxmlformats.org/officeDocument/2006/relationships/hyperlink" Target="https://assets.gov.ie/12198/5f3dbab207f2464bba3b9b3f6d02bff6.pdf" TargetMode="External"/><Relationship Id="rId28" Type="http://schemas.openxmlformats.org/officeDocument/2006/relationships/hyperlink" Target="https://www.physicalactivityplan.org/docs/2016NPAP_Finalforwebsite.pdf" TargetMode="External"/><Relationship Id="rId29" Type="http://schemas.openxmlformats.org/officeDocument/2006/relationships/hyperlink" Target="https://www.shapeamerica.org/advocacy/son/2016/upload/Shape-of-the-Nation-2016_web.pdf" TargetMode="External"/><Relationship Id="rId30" Type="http://schemas.openxmlformats.org/officeDocument/2006/relationships/hyperlink" Target="https://www.shapeamerica.org/advocacy/upload/Guide-for-Physical-Education-Policy-9-23-14.pdf" TargetMode="External"/><Relationship Id="rId31" Type="http://schemas.openxmlformats.org/officeDocument/2006/relationships/hyperlink" Target="https://www.achper.org.au/documents/item/393" TargetMode="External"/><Relationship Id="rId32" Type="http://schemas.openxmlformats.org/officeDocument/2006/relationships/hyperlink" Target="https://www.cdc.gov/healthyschools/shi/pdf/Elementary-Total-2017.pdf" TargetMode="External"/><Relationship Id="rId33" Type="http://schemas.openxmlformats.org/officeDocument/2006/relationships/hyperlink" Target="https://www.cdc.gov/healthyschools/shi/pdf/Middle-High-Total-2017.pdf" TargetMode="External"/><Relationship Id="rId34" Type="http://schemas.openxmlformats.org/officeDocument/2006/relationships/hyperlink" Target="https://thecommonwealth.org/sites/default/files/inline/EnhancingtheContributionofSporttotheSustainableDevelopmentGoals.pdf" TargetMode="External"/><Relationship Id="rId35" Type="http://schemas.openxmlformats.org/officeDocument/2006/relationships/hyperlink" Target="https://health.gov/sites/default/files/2019-09/PAG_Advisory_Committee_Report.pdf" TargetMode="External"/><Relationship Id="rId36" Type="http://schemas.openxmlformats.org/officeDocument/2006/relationships/hyperlink" Target="http://www.eupea.com/wp-content/uploads/2018/02/European-Framework-of-Quality-PE.pdf" TargetMode="External"/><Relationship Id="rId37" Type="http://schemas.openxmlformats.org/officeDocument/2006/relationships/hyperlink" Target="https://apps.who.int/iris/bitstream/handle/10665/272722/9789241514187-eng.pdf" TargetMode="External"/><Relationship Id="rId38" Type="http://schemas.openxmlformats.org/officeDocument/2006/relationships/hyperlink" Target="https://www.shapeamerica.org/uploads/pdfs/2018/advocacy/position-statements/Physical-Education-is-Essential-for-All-Students.pdf" TargetMode="External"/><Relationship Id="rId39" Type="http://schemas.openxmlformats.org/officeDocument/2006/relationships/hyperlink" Target="https://www1.health.gov.au/internet/main/publishing.nsf/Content/4FA4D308272BD065CA2583D000282813/$File/Australian 24 Hour Guideline Development Report for Children and Young people.pdf" TargetMode="External"/><Relationship Id="rId40" Type="http://schemas.openxmlformats.org/officeDocument/2006/relationships/hyperlink" Target="https://www.afpe.org.uk/physical-education/wp-content/uploads/Inspection-of-Equipment-of-PESSPA-Web.pdf" TargetMode="External"/><Relationship Id="rId41" Type="http://schemas.openxmlformats.org/officeDocument/2006/relationships/hyperlink" Target="https://www.shapeamerica.org/uploads/pdfs/2017/downloads/eguides/Parent_Checklist.pdf" TargetMode="External"/><Relationship Id="rId42" Type="http://schemas.openxmlformats.org/officeDocument/2006/relationships/hyperlink" Target="https://thecommonwealth.org/sites/default/files/inline/Sport-SDGs-Indicator-Framework.pdf" TargetMode="External"/><Relationship Id="rId43" Type="http://schemas.openxmlformats.org/officeDocument/2006/relationships/hyperlink" Target="https://thecommonwealth.org/sites/default/files/inline/Sport and SDG Indicators v3.1.pdf" TargetMode="External"/><Relationship Id="rId44" Type="http://schemas.openxmlformats.org/officeDocument/2006/relationships/hyperlink" Target="https://www.oecd.org/education/2030-project/contact/OECD_FUTURE_OF_EDUCATION_2030_MAKING_PHYSICAL_DYNAMIC_AND_INCLUSIVE_FOR_2030.pdf" TargetMode="External"/><Relationship Id="rId45" Type="http://schemas.openxmlformats.org/officeDocument/2006/relationships/hyperlink" Target="https://www.cdc.gov/healthyschools/parentsforhealthyschools/pdf/19_306913-A_PHS_guide_new_508_2.pdf" TargetMode="External"/><Relationship Id="rId46" Type="http://schemas.openxmlformats.org/officeDocument/2006/relationships/hyperlink" Target="https://www.cdc.gov/healthyyouth/protective/pdf/parentengagement_administrators.pdf" TargetMode="External"/><Relationship Id="rId47" Type="http://schemas.openxmlformats.org/officeDocument/2006/relationships/hyperlink" Target="https://www.afpe.org.uk/physical-education/wp-content/uploads/Health-Position-Paper-2020-Web.pdf" TargetMode="External"/><Relationship Id="rId48" Type="http://schemas.openxmlformats.org/officeDocument/2006/relationships/hyperlink" Target="http://files.ascd.org/pdfs/programs/WholeChildNetwork/2020-whole-child-network-learning-compact-renewed.pdf" TargetMode="Externa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7:34:00Z</dcterms:created>
  <dc:creator>user</dc:creator>
  <dc:description/>
  <cp:keywords/>
  <dc:language>en-US</dc:language>
  <cp:lastModifiedBy>Alexsandra Bandeira</cp:lastModifiedBy>
  <dcterms:modified xsi:type="dcterms:W3CDTF">2021-03-15T21:05:00Z</dcterms:modified>
  <cp:revision>3</cp:revision>
  <dc:subject/>
  <dc:title/>
</cp:coreProperties>
</file>